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22EB4F5" wp14:paraId="0078C884" wp14:textId="21ECCA3F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422EB4F5" w:rsidR="1E37DD8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Traumatic Occlusion in Orthodontics: A Systematic Review and Meta</w:t>
      </w:r>
      <w:r>
        <w:noBreakHyphen/>
      </w:r>
      <w:r w:rsidRPr="422EB4F5" w:rsidR="1E37DD8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Analysis</w:t>
      </w:r>
    </w:p>
    <w:p xmlns:wp14="http://schemas.microsoft.com/office/word/2010/wordml" w:rsidP="422EB4F5" wp14:paraId="36D1CD8E" wp14:textId="6E57401A">
      <w:pPr>
        <w:shd w:val="clear" w:color="auto" w:fill="FFFFFF" w:themeFill="background1"/>
        <w:spacing w:before="240" w:beforeAutospacing="off" w:after="240" w:afterAutospacing="off"/>
      </w:pPr>
      <w:r w:rsidRPr="422EB4F5" w:rsidR="1E37DD8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422EB4F5" w:rsidR="1E37DD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Eman Alzaben</w:t>
      </w:r>
      <w:r w:rsidRPr="422EB4F5" w:rsidR="1E37DD8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 xml:space="preserve"> </w:t>
      </w:r>
    </w:p>
    <w:p xmlns:wp14="http://schemas.microsoft.com/office/word/2010/wordml" w:rsidP="422EB4F5" wp14:paraId="7DECD84C" wp14:textId="74911CD7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6: Forest Plot Data (Raw)</w:t>
      </w:r>
    </w:p>
    <w:p xmlns:wp14="http://schemas.microsoft.com/office/word/2010/wordml" w:rsidP="422EB4F5" wp14:paraId="6B50ADB1" wp14:textId="53E1C579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2 – TFO prevalenc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205"/>
        <w:gridCol w:w="1500"/>
        <w:gridCol w:w="1500"/>
        <w:gridCol w:w="1500"/>
        <w:gridCol w:w="1500"/>
        <w:gridCol w:w="1260"/>
      </w:tblGrid>
      <w:tr w:rsidR="422EB4F5" w:rsidTr="422EB4F5" w14:paraId="403BE49F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13CDA64" w14:textId="30536CC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53D0F6A" w14:textId="0271400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port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B8702F1" w14:textId="65EB430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6953D64" w14:textId="2B7522A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E2667B8" w14:textId="4CC5051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pper CI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5E76C33" w14:textId="401924E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eight (%)</w:t>
            </w:r>
          </w:p>
        </w:tc>
      </w:tr>
      <w:tr w:rsidR="422EB4F5" w:rsidTr="422EB4F5" w14:paraId="3EDF905B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D433188" w14:textId="7536104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enrikson 200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7FDB8B3" w14:textId="2E6E96F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6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8A4FCB7" w14:textId="6B2B302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0523E30" w14:textId="776EF15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B8504FA" w14:textId="054DBB7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5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F651EB9" w14:textId="488404D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.1</w:t>
            </w:r>
          </w:p>
        </w:tc>
      </w:tr>
      <w:tr w:rsidR="422EB4F5" w:rsidTr="422EB4F5" w14:paraId="7CDE11FB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40A6D6A" w14:textId="730E2B8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gnusson 200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3B98B44" w14:textId="6F9EEE5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1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48BCEAE" w14:textId="59CDA53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7DDF136" w14:textId="310BAC1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0053380" w14:textId="055CC05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6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26F6212" w14:textId="682D2E8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.0</w:t>
            </w:r>
          </w:p>
        </w:tc>
      </w:tr>
      <w:tr w:rsidR="422EB4F5" w:rsidTr="422EB4F5" w14:paraId="468840EE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B82CBD1" w14:textId="7A353E2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akmak 201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3FAF6FB" w14:textId="3E644AB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5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B9ED58C" w14:textId="30AFA2E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AC40E62" w14:textId="61259AB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2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D70CF81" w14:textId="3FEADD9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4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1FF4AA8" w14:textId="2682BF3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9</w:t>
            </w:r>
          </w:p>
        </w:tc>
      </w:tr>
      <w:tr w:rsidR="422EB4F5" w:rsidTr="422EB4F5" w14:paraId="54101AD1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4C9F277" w14:textId="6D7B84F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yer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B3B0FDF" w14:textId="45A240D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2954B64" w14:textId="68E8CBC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D7A9BCE" w14:textId="148B2C2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4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264D218" w14:textId="7C8684F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6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12195EA" w14:textId="638ED11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.8</w:t>
            </w:r>
          </w:p>
        </w:tc>
      </w:tr>
      <w:tr w:rsidR="422EB4F5" w:rsidTr="422EB4F5" w14:paraId="3FE19E4B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7F45FB3" w14:textId="4258DED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Zasčiurinskienė 202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E454B17" w14:textId="0AA1FA1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4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4FA2C12" w14:textId="52CCFD1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74A1028" w14:textId="2994992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5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3694F65" w14:textId="6DEDAA4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2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C40F136" w14:textId="5E5FFCA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.9</w:t>
            </w:r>
          </w:p>
        </w:tc>
      </w:tr>
      <w:tr w:rsidR="422EB4F5" w:rsidTr="422EB4F5" w14:paraId="18EEB6A6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E16B018" w14:textId="0CB67B3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an Gastel 200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AAE572F" w14:textId="512441C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6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03772AE" w14:textId="32282BB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826AE2C" w14:textId="3355251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50B73B6" w14:textId="4215817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4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FEC893E" w14:textId="0C15310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.3</w:t>
            </w:r>
          </w:p>
        </w:tc>
      </w:tr>
      <w:tr w:rsidR="422EB4F5" w:rsidTr="422EB4F5" w14:paraId="372AACDB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52F195A" w14:textId="30CED3B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en M 202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D6C3548" w14:textId="2614674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3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FA86EAF" w14:textId="3BB5C8B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9377523" w14:textId="3F0AA24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5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7A42D69" w14:textId="12B8187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5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C253CB2" w14:textId="093EC86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8</w:t>
            </w:r>
          </w:p>
        </w:tc>
      </w:tr>
      <w:tr w:rsidR="422EB4F5" w:rsidTr="422EB4F5" w14:paraId="3FBB0DD9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990C6D4" w14:textId="77CB5EB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stun 200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41C4676" w14:textId="275A068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FE6204E" w14:textId="330C979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2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6B73DF1" w14:textId="22DBF2D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AA4F6F3" w14:textId="1904415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4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E3AE81C" w14:textId="2DE50E6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1</w:t>
            </w:r>
          </w:p>
        </w:tc>
      </w:tr>
      <w:tr w:rsidR="422EB4F5" w:rsidTr="422EB4F5" w14:paraId="04001E08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177B302" w14:textId="0B20DD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khamees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C23402E" w14:textId="4B5606D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5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9091F34" w14:textId="7894CB2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6B9FEA8" w14:textId="5026098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FF52455" w14:textId="52F93F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4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8FBCDF9" w14:textId="28BD0E8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.4</w:t>
            </w:r>
          </w:p>
        </w:tc>
      </w:tr>
      <w:tr w:rsidR="422EB4F5" w:rsidTr="422EB4F5" w14:paraId="13C21861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0A17B86" w14:textId="3719563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 C 20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6FE5074" w14:textId="2DAF2A4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8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16F0625" w14:textId="189B9D3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42D558E" w14:textId="5F64BC1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3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2A9985B" w14:textId="08923C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4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E133C96" w14:textId="259F7F9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.1</w:t>
            </w:r>
          </w:p>
        </w:tc>
      </w:tr>
      <w:tr w:rsidR="422EB4F5" w:rsidTr="422EB4F5" w14:paraId="3737FFD1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5037989" w14:textId="6CD4929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rbe 202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7170629" w14:textId="5191DF7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1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E1134B7" w14:textId="54C4675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505DAAE" w14:textId="01A5D4D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5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279CBE7" w14:textId="436765C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8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2844C8E" w14:textId="42B7D7B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.7</w:t>
            </w:r>
          </w:p>
        </w:tc>
      </w:tr>
      <w:tr w:rsidR="422EB4F5" w:rsidTr="422EB4F5" w14:paraId="49466654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D0B4937" w14:textId="253C41B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Joo 201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D09F713" w14:textId="3C5D79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2721423" w14:textId="7334AC8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6BDBF74" w14:textId="6F9E389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4860557" w14:textId="3794D4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5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0A8D70C" w14:textId="0CF20F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.5</w:t>
            </w:r>
          </w:p>
        </w:tc>
      </w:tr>
      <w:tr w:rsidR="422EB4F5" w:rsidTr="422EB4F5" w14:paraId="0AD31802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6EB84CE" w14:textId="3784CD6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h 201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134EBCB" w14:textId="2CBDD87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1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FD2B192" w14:textId="32CBAFB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050B4D6" w14:textId="717B2E2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3A3A8A4" w14:textId="0C94AA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8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2B5E4D7" w14:textId="320218F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.7</w:t>
            </w:r>
          </w:p>
        </w:tc>
      </w:tr>
      <w:tr w:rsidR="422EB4F5" w:rsidTr="422EB4F5" w14:paraId="50AC2E1D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7E05E84" w14:textId="3E5B2FA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hierens 202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1C814BC" w14:textId="719FE4D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5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4941A61" w14:textId="4449875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EAB4D5C" w14:textId="398D373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BC01623" w14:textId="50C5089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6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F613507" w14:textId="421E3A2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.1</w:t>
            </w:r>
          </w:p>
        </w:tc>
      </w:tr>
      <w:tr w:rsidR="422EB4F5" w:rsidTr="422EB4F5" w14:paraId="6DA7724F">
        <w:trPr>
          <w:trHeight w:val="300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B4BB6D1" w14:textId="304861C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Xie 201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FA3E95F" w14:textId="7899F5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C07473D" w14:textId="7480C31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A46E059" w14:textId="01AB363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8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11EDC19" w14:textId="5E45DFA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9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3854ED1" w14:textId="164D5E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9</w:t>
            </w:r>
          </w:p>
        </w:tc>
      </w:tr>
    </w:tbl>
    <w:p xmlns:wp14="http://schemas.microsoft.com/office/word/2010/wordml" w:rsidP="422EB4F5" wp14:paraId="69E53932" wp14:textId="582A5E0B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ooled:</w:t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0.34 (0.27</w:t>
      </w:r>
      <w:r>
        <w:noBreakHyphen/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0.42), τ² = 0.045, I² = 86%</w:t>
      </w:r>
    </w:p>
    <w:p xmlns:wp14="http://schemas.microsoft.com/office/word/2010/wordml" w:rsidP="422EB4F5" wp14:paraId="56AFD587" wp14:textId="4E459AE9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22EB4F5" wp14:paraId="650997DC" wp14:textId="667FA0F5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4 – Overbite reduc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  <w:gridCol w:w="1260"/>
      </w:tblGrid>
      <w:tr w:rsidR="422EB4F5" w:rsidTr="422EB4F5" w14:paraId="62145A1E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03E19E2" w14:textId="5B3A2ED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615DDDA" w14:textId="3A48541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77BB098" w14:textId="30143BB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D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3D18365" w14:textId="2C9D978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B7A4D4E" w14:textId="0F0824D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0F1DF9F" w14:textId="543DC37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pper CI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28DAE81" w14:textId="2DC6C43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eight (%)</w:t>
            </w:r>
          </w:p>
        </w:tc>
      </w:tr>
      <w:tr w:rsidR="422EB4F5" w:rsidTr="422EB4F5" w14:paraId="384A6B76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EFAA51D" w14:textId="73A7028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F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E89AB50" w14:textId="76FBE9C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DF096A2" w14:textId="413BE6C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F2B922D" w14:textId="63E74C3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330C94B" w14:textId="41A5FF6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0179A13" w14:textId="7DFA36E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4CF6CDC" w14:textId="2C43ECA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.2</w:t>
            </w:r>
          </w:p>
        </w:tc>
      </w:tr>
      <w:tr w:rsidR="422EB4F5" w:rsidTr="422EB4F5" w14:paraId="44657523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6AE94AA" w14:textId="5604DCC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G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3B1DDED" w14:textId="70B6F82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C8EB7E1" w14:textId="66FF75D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7C03E83" w14:textId="4F39CB0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44D191B" w14:textId="3D3DF92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F5B157E" w14:textId="3CA3C22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F7E1082" w14:textId="313996A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.6</w:t>
            </w:r>
          </w:p>
        </w:tc>
      </w:tr>
      <w:tr w:rsidR="422EB4F5" w:rsidTr="422EB4F5" w14:paraId="6AB4B741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0A0410C" w14:textId="1AAA120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H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4C8808C" w14:textId="67429A4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9B4ECD8" w14:textId="6533EC2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C7A25F1" w14:textId="17E2368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7DE3BC8" w14:textId="3BF727E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18D1846" w14:textId="065E11B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F99B2D6" w14:textId="5034A7B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.4</w:t>
            </w:r>
          </w:p>
        </w:tc>
      </w:tr>
      <w:tr w:rsidR="422EB4F5" w:rsidTr="422EB4F5" w14:paraId="424BCB38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7C39408" w14:textId="02D075A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I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833B88E" w14:textId="753E8AD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22D23E2" w14:textId="5D9F4D4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5B7D335" w14:textId="295689D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814AFCC" w14:textId="479B4B5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06AEA07" w14:textId="0E7710E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6A06FDC" w14:textId="34EAAFD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.4</w:t>
            </w:r>
          </w:p>
        </w:tc>
      </w:tr>
      <w:tr w:rsidR="422EB4F5" w:rsidTr="422EB4F5" w14:paraId="75F5BDBD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D037E2A" w14:textId="0867430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J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E486B20" w14:textId="64EF495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D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9D17BB5" w14:textId="1BF7659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525E51F" w14:textId="7C79157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A1D3E2D" w14:textId="066D456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04651F7" w14:textId="6EA1628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E4E76AD" w14:textId="2558D82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.0</w:t>
            </w:r>
          </w:p>
        </w:tc>
      </w:tr>
      <w:tr w:rsidR="422EB4F5" w:rsidTr="422EB4F5" w14:paraId="0DD70A65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1BC0B51" w14:textId="549CEDA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K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3A2C309" w14:textId="24EAA11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D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ED0852C" w14:textId="491832F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A3696A2" w14:textId="4B76099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8115E5F" w14:textId="0214779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5F43BC3" w14:textId="753F47E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4CA0197" w14:textId="6D8EB0B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.1</w:t>
            </w:r>
          </w:p>
        </w:tc>
      </w:tr>
      <w:tr w:rsidR="422EB4F5" w:rsidTr="422EB4F5" w14:paraId="451EFD5A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62731D1" w14:textId="5A32177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L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D474744" w14:textId="5628E7F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D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376AB93" w14:textId="5695E8A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50B1C79" w14:textId="1B65E0D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4FA0B54" w14:textId="6F8602A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DCA8361" w14:textId="2657B24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D98A330" w14:textId="4B1DAA6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.0</w:t>
            </w:r>
          </w:p>
        </w:tc>
      </w:tr>
    </w:tbl>
    <w:p xmlns:wp14="http://schemas.microsoft.com/office/word/2010/wordml" w:rsidP="422EB4F5" wp14:paraId="23138096" wp14:textId="327E5B59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ooled conventional:</w:t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.1 (1.6</w:t>
      </w:r>
      <w:r>
        <w:noBreakHyphen/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2.6), I² = 68%</w:t>
      </w:r>
      <w:r>
        <w:br/>
      </w: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ooled TAD:</w:t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3.4 (2.7</w:t>
      </w:r>
      <w:r>
        <w:noBreakHyphen/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4.1), I² = 52%</w:t>
      </w:r>
      <w:r>
        <w:br/>
      </w: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verall:</w:t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.8 (2.1</w:t>
      </w:r>
      <w:r>
        <w:noBreakHyphen/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3.5), I² = 72%</w:t>
      </w:r>
    </w:p>
    <w:p xmlns:wp14="http://schemas.microsoft.com/office/word/2010/wordml" w:rsidP="422EB4F5" wp14:paraId="0CA1F080" wp14:textId="1CF1C0DD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22EB4F5" wp14:paraId="57774AFB" wp14:textId="4DA277FF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5 – Repositioning succes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500"/>
        <w:gridCol w:w="1500"/>
        <w:gridCol w:w="1500"/>
        <w:gridCol w:w="1500"/>
        <w:gridCol w:w="1500"/>
        <w:gridCol w:w="1260"/>
      </w:tblGrid>
      <w:tr w:rsidR="422EB4F5" w:rsidTr="422EB4F5" w14:paraId="5456693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3AAB171" w14:textId="3CAFC9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994C323" w14:textId="5A9AD8E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36E6E58" w14:textId="40FBB35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portio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359DBD7" w14:textId="2F5125F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36B438E" w14:textId="66AD44E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22B9965" w14:textId="3102908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pper CI</w:t>
            </w:r>
          </w:p>
        </w:tc>
      </w:tr>
      <w:tr w:rsidR="422EB4F5" w:rsidTr="422EB4F5" w14:paraId="289061BC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DE2C524" w14:textId="5AA3A84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M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BB64AB3" w14:textId="5D6A139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rthodontic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45F15FB" w14:textId="40535D0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0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ABE0D39" w14:textId="05294E3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57B6DF8" w14:textId="3303959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4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DB627F4" w14:textId="5AB8677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79</w:t>
            </w:r>
          </w:p>
        </w:tc>
      </w:tr>
      <w:tr w:rsidR="422EB4F5" w:rsidTr="422EB4F5" w14:paraId="3B6847B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9BA12DE" w14:textId="3C70488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81C1CB9" w14:textId="289CAE7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rthodontic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1934119" w14:textId="274F8E6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1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5117EF2" w14:textId="74239D7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28C7E73" w14:textId="175A3B7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6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BFB0ED7" w14:textId="42226E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81</w:t>
            </w:r>
          </w:p>
        </w:tc>
      </w:tr>
      <w:tr w:rsidR="422EB4F5" w:rsidTr="422EB4F5" w14:paraId="7CC745D7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16710FB" w14:textId="170429E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O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FB5FB94" w14:textId="715A0E1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rthodontic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6039324" w14:textId="7AD91C6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8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99F6CAD" w14:textId="16A403B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EAE1576" w14:textId="689A33D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0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7961CD7" w14:textId="465B9A1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76</w:t>
            </w:r>
          </w:p>
        </w:tc>
      </w:tr>
      <w:tr w:rsidR="422EB4F5" w:rsidTr="422EB4F5" w14:paraId="6E721A1A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E50F701" w14:textId="7B3555C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M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79D2952" w14:textId="02113A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linting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E3EE70C" w14:textId="27DF977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3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DFF2F5F" w14:textId="6C69826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75949E3" w14:textId="6E952A3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6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6E8A586" w14:textId="08E7494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46</w:t>
            </w:r>
          </w:p>
        </w:tc>
      </w:tr>
      <w:tr w:rsidR="422EB4F5" w:rsidTr="422EB4F5" w14:paraId="4BFCA48D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28965B01" w14:textId="1F27341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4CB70D9A" w14:textId="58860E8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linting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CF6D4E6" w14:textId="5BDCE00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2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E03122F" w14:textId="6EE2FE4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B914811" w14:textId="1C3CFFE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6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5231C114" w14:textId="086D032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36</w:t>
            </w:r>
          </w:p>
        </w:tc>
      </w:tr>
      <w:tr w:rsidR="422EB4F5" w:rsidTr="422EB4F5" w14:paraId="0FB7949C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7FA30B9" w14:textId="597597D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O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74A2F2D7" w14:textId="0D909C1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linting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37C6A394" w14:textId="67714C8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0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11C465E4" w14:textId="4EC426E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0BE29F06" w14:textId="6F8825B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0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422EB4F5" w:rsidP="422EB4F5" w:rsidRDefault="422EB4F5" w14:paraId="6107AC12" w14:textId="63A9FFB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22EB4F5" w:rsidR="422EB4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34</w:t>
            </w:r>
          </w:p>
        </w:tc>
      </w:tr>
    </w:tbl>
    <w:p xmlns:wp14="http://schemas.microsoft.com/office/word/2010/wordml" w:rsidP="422EB4F5" wp14:paraId="70E1BAD6" wp14:textId="7AFE2D2B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ooled orthodontic:</w:t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0.91 (0.84</w:t>
      </w:r>
      <w:r>
        <w:noBreakHyphen/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0.96), I² = 0%</w:t>
      </w:r>
      <w:r>
        <w:br/>
      </w: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ooled splinting:</w:t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0.84 (0.73</w:t>
      </w:r>
      <w:r>
        <w:noBreakHyphen/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0.92), I² = 0%</w:t>
      </w:r>
      <w:r>
        <w:br/>
      </w:r>
      <w:r w:rsidRPr="422EB4F5" w:rsidR="0A87037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D:</w:t>
      </w:r>
      <w:r w:rsidRPr="422EB4F5" w:rsidR="0A8703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0.07 (-0.02 to 0.16), p = 0.12</w:t>
      </w:r>
    </w:p>
    <w:p xmlns:wp14="http://schemas.microsoft.com/office/word/2010/wordml" wp14:paraId="2C078E63" wp14:textId="2A8E497A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71E16A"/>
    <w:rsid w:val="0A870378"/>
    <w:rsid w:val="1471E16A"/>
    <w:rsid w:val="1E37DD8E"/>
    <w:rsid w:val="422EB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E16A"/>
  <w15:chartTrackingRefBased/>
  <w15:docId w15:val="{E8A3E32F-C97B-438A-8C2B-F7F5CF0B1B6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422EB4F5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422EB4F5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3:01:52.2573438Z</dcterms:created>
  <dcterms:modified xsi:type="dcterms:W3CDTF">2026-05-02T13:02:19.3506253Z</dcterms:modified>
  <dc:creator>Maen Mahfouz</dc:creator>
  <lastModifiedBy>Maen Mahfouz</lastModifiedBy>
</coreProperties>
</file>